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8CB6" w14:textId="77777777" w:rsidR="00E945F7" w:rsidRDefault="00E945F7" w:rsidP="00E945F7">
      <w:r>
        <w:rPr>
          <w:noProof/>
          <w:lang w:val="en-AU" w:eastAsia="en-AU"/>
        </w:rPr>
        <w:drawing>
          <wp:inline distT="0" distB="0" distL="0" distR="0" wp14:anchorId="6442775C" wp14:editId="64E9EA19">
            <wp:extent cx="4879886" cy="3024000"/>
            <wp:effectExtent l="0" t="0" r="0" b="508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20833" t="31072" r="37019" b="22463"/>
                    <a:stretch/>
                  </pic:blipFill>
                  <pic:spPr bwMode="auto">
                    <a:xfrm>
                      <a:off x="0" y="0"/>
                      <a:ext cx="4879886" cy="302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C4E999" w14:textId="77777777" w:rsidR="00E945F7" w:rsidRDefault="00E945F7" w:rsidP="00E945F7"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begin"/>
      </w:r>
      <w:r w:rsidRPr="008D53A5">
        <w:rPr>
          <w:rFonts w:ascii="Times New Roman" w:hAnsi="Times New Roman" w:cs="Times New Roman"/>
          <w:color w:val="000000" w:themeColor="text1"/>
          <w:sz w:val="24"/>
        </w:rPr>
        <w:instrText xml:space="preserve"> SEQ Figure \* ARABIC </w:instrTex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2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end"/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</w:rPr>
        <w:t>Shows sensitivity analysis of knowledge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 on </w:t>
      </w:r>
      <w:proofErr w:type="gramStart"/>
      <w:r w:rsidRPr="008D53A5">
        <w:rPr>
          <w:rFonts w:ascii="Times New Roman" w:hAnsi="Times New Roman" w:cs="Times New Roman"/>
          <w:color w:val="000000" w:themeColor="text1"/>
          <w:sz w:val="24"/>
        </w:rPr>
        <w:t>home based</w:t>
      </w:r>
      <w:proofErr w:type="gramEnd"/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 management of diarrhea in by country East Africa</w:t>
      </w:r>
    </w:p>
    <w:p w14:paraId="55ECDF5B" w14:textId="77777777" w:rsidR="00E945F7" w:rsidRDefault="00E945F7"/>
    <w:sectPr w:rsidR="00E94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5F7"/>
    <w:rsid w:val="00E9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A1104"/>
  <w15:chartTrackingRefBased/>
  <w15:docId w15:val="{EEACCFFF-521C-48C3-B8F1-87A83086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5F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2-17T09:43:00Z</dcterms:created>
  <dcterms:modified xsi:type="dcterms:W3CDTF">2024-02-17T09:44:00Z</dcterms:modified>
</cp:coreProperties>
</file>